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kern w:val="0"/>
          <w:sz w:val="24"/>
        </w:rPr>
        <w:t>Additional file 8</w:t>
      </w:r>
      <w:r>
        <w:rPr>
          <w:kern w:val="0"/>
          <w:sz w:val="24"/>
        </w:rPr>
        <w:t xml:space="preserve">. The list of 424 genes up- and down-regulated in the rhizome tips (RT) relative to shoot tips (ST) of </w:t>
      </w:r>
      <w:r>
        <w:rPr>
          <w:i/>
          <w:kern w:val="0"/>
          <w:sz w:val="24"/>
        </w:rPr>
        <w:t>O. longistaminata</w:t>
      </w:r>
      <w:r>
        <w:rPr>
          <w:kern w:val="0"/>
          <w:sz w:val="24"/>
        </w:rPr>
        <w:t xml:space="preserve"> and their annotated functions detected by the </w:t>
      </w:r>
      <w:r>
        <w:rPr>
          <w:sz w:val="24"/>
        </w:rPr>
        <w:t>Affymetrix GeneChip Rice Genome Array.</w:t>
      </w:r>
    </w:p>
    <w:tbl>
      <w:tblPr>
        <w:tblW w:w="139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995"/>
        <w:gridCol w:w="1365"/>
        <w:gridCol w:w="8190"/>
      </w:tblGrid>
      <w:tr>
        <w:trPr>
          <w:trHeight w:val="255" w:hRule="atLeast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be Set ID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sG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8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nnotatio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6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283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,2-dihydroxy-3-keto-5-methylthiopentene dioxygen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71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51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xin-responsive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94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34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X/IAA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172.2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24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2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alase isozyme A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31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225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9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llulase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163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52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7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bberellin 2-beta-dioxygen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1805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513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bberellin regulated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44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359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0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iosis 5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98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36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9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iosis 5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10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93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osyltransferase family 43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67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42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4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emolysin-III related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617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155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7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leosin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32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54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len proteins Ole e I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67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059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7.4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line-rich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39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059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4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line-rich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20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057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line-rich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385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059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2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line-rich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385.2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060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5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line-rich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079.2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127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C-like GTP binding protein ARAC10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6980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75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 Rich Repeat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53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58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yl-desaturase, chloroplast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683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90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Betaine-aldehyde dehydrogen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25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33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a-ketoacyl-CoA synthase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14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74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8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chrome P450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707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103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chrome P450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625.5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708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1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terase PIR7B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638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77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3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lase, alpha/beta fold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03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01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lase, NUDIX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96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144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lase, NUDIX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085.2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77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D-dependent epimerase/dehydratase family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47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07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P-glucoronosyl and UDP-glucosyl transferas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531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88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P-glucoronosyl and UDP-glucosyl transferas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41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326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lcone synth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772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62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SL-like Lipase/Acylhydrolase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3491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16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SL-like Lipase/Acylhydrolase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48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28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SL-like Lipase/Acylhydrolase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7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42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SL-like Lipase/Acylhydrolase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72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55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SL-like Lipase/Acylhydrolase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66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71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SL-like Lipase/Acylhydrolase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884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16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osyl hydrolase family 3 C terminal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25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387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phosphonucleotide phosphatase 1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9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98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-box zinc finger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9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707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thione S-transferase III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91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272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thione S-transferase IV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96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88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2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idoreductase, 2OG-Fe oxygenase family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5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19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oxidase 1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552.1.S2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91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4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oxidase 12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55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93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oxidase 21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56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020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1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oxidase 53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5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58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oxidase 72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419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043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stocyanin-like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92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67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7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onuclease T2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72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54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-like protein 2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12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35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8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-like protein 2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5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389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lmodulin-binding family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81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282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stat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05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16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3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 hand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102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05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atidic acid phosphat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334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250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kinase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69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32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kinase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65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6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kinase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429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154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7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/Thr-rich protein T10 in DGCR regio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95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77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o-component response regulator ARR3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244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42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nule-bound starch synthase 1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70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39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rpin-induced protein 1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63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50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rpin-induced protein 1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65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319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nt thionin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498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323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5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nt thionin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322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326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5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nt thionin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1963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97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ess-inducible membrane pore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6698.4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98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versal stress protein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6698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98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1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versal stress protein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70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43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3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ound induced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68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03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2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URP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7729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33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1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wman-Birk type bran trypsin inhibitor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5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33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7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wman-Birk type bran trypsin inhibitor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33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91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HLH transcription factor GBOF-1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513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76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0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NA-binding protein RAV1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45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707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owering promoting factor-like 1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1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96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nl-NL"/>
              </w:rPr>
            </w:pPr>
            <w:r>
              <w:rPr>
                <w:kern w:val="0"/>
                <w:sz w:val="20"/>
                <w:szCs w:val="20"/>
                <w:lang w:val="nl-NL"/>
              </w:rPr>
              <w:t>Helix-loop-helix DNA-binding domain containing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536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108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4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nl-NL"/>
              </w:rPr>
            </w:pPr>
            <w:r>
              <w:rPr>
                <w:kern w:val="0"/>
                <w:sz w:val="20"/>
                <w:szCs w:val="20"/>
                <w:lang w:val="nl-NL"/>
              </w:rPr>
              <w:t>Helix-loop-helix DNA-binding domain containing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27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93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meobox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08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02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meobox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301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98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1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P family transcription factor containing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3028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84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8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2 domain containing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40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114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2 domain containing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89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298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2 domain containing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57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83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3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2 domain containing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83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03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0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2 domain containing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81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50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1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2 domain containing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68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51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4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ZIP transcription factor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61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49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ZIP transcription factor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70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82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nl-NL"/>
              </w:rPr>
            </w:pPr>
            <w:r>
              <w:rPr>
                <w:kern w:val="0"/>
                <w:sz w:val="20"/>
                <w:szCs w:val="20"/>
                <w:lang w:val="nl-NL"/>
              </w:rPr>
              <w:t>Helix-loop-helix DNA-binding domain containing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447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43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3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C-domain containing protein 90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131.1.A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05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RKY DNA binding domain containing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534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66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BBY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006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55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nc finger, C3HC4 typ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944.1.A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93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nc finger, C3HC4 typ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345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40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4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quaporin TIP-type RB7-5A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273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362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8.5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I, putative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120.1.S2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023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6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specific lipid-transfer protein 3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38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23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4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specific lipid-transfer protein 4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462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022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specific lipid-transfer protein 5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6779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023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5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specific lipid-transfer protein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24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79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ase inhibitor/seed storage/LTP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15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99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ase inhibitor/seed storage/LTP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7248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00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ase inhibitor/seed storage/LTP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4982.1.A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176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8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hodanese-like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83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405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4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rtical cell delineating protein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17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75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1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856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62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502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75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5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0153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90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7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49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21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.6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568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448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762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70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.3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8806.1.A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42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83.2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25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997.1.A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39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826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24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159.1.A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29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4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69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7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862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72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493.1.A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22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69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60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46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22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22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66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2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9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87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41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78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98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81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3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682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087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1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07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303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1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55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375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7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91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42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3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605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31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316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90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7508.7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443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6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755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28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8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7458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020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5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27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70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83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05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1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946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22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04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258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ansposon protein, 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97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72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5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lant-specific doma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53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3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404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696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9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520.2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1.1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030.2.A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8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64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86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9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36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64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700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84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7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764.2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8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431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167.1.A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7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2476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4682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7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729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7508.100.S1_s_at</w:t>
            </w:r>
          </w:p>
        </w:tc>
        <w:tc>
          <w:tcPr>
            <w:tcW w:w="199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81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295.1.S1_at</w:t>
            </w:r>
          </w:p>
        </w:tc>
        <w:tc>
          <w:tcPr>
            <w:tcW w:w="199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3830</w:t>
            </w:r>
          </w:p>
        </w:tc>
        <w:tc>
          <w:tcPr>
            <w:tcW w:w="136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1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it-IT"/>
              </w:rPr>
            </w:pPr>
            <w:r>
              <w:rPr>
                <w:kern w:val="0"/>
                <w:sz w:val="20"/>
                <w:szCs w:val="20"/>
                <w:lang w:val="it-IT"/>
              </w:rPr>
              <w:t>16kDa membrane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88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5 kDa class II heat shock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381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68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oxoacyl-synthase I, chloroplast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7384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65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Fe-4S binding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545.2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303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-phosphogluconolactonas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97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390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C transporter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904.2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77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C1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61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65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C1 family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109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635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G1-like ATPase family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781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91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mous-like MADS box protein AGL19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84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49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 carrie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725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56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 perme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5600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071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P-binding enzym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97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634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kyrin repeat domain protein 2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3212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409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2 domain containing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11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266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quaporin PIP2.2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459.2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65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2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62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86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Aspartic proteinase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16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77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ed with HOX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43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99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 hook motif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86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56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15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93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41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xin Efflux Carrier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177.2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76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xin response factor 8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31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29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xin responsive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80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15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-box zinc finger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9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93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-box zinc finger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50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78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ZIP transcription factor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67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96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lcium sensing recept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748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03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 motif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2029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417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 oxygen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216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22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-b binding protein 2, chloroplast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941.2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17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-b binding protein 2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890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38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-b binding protein 4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71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215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-b binding protein 6A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403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03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-b binding protein 8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869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84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-b binding protein CP24 10B, chloroplast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869.3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84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-b binding protein CP24 10B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216.3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75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-b binding protein of LHCII type III, chloroplast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535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268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-b binding protein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29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396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-b binding protein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8836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38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-B bind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014.2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101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V 1a interacting protein 1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0608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101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V 1a interacting protein 1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595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63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it-IT"/>
              </w:rPr>
            </w:pPr>
            <w:r>
              <w:rPr>
                <w:kern w:val="0"/>
                <w:sz w:val="20"/>
                <w:szCs w:val="20"/>
                <w:lang w:val="it-IT"/>
              </w:rPr>
              <w:t>CobN/magnesium chelatase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76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302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BRA-like protein 2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598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20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TANS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732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93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12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081.1.A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63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P1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4817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68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S1/YhbY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5325.1.A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92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E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1954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94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clase family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24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70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chrome b6-f complex iron-sulfur subunit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718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433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chrome P450 78A3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20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056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chrome P450 89A2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5204.2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91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-alanine ligase family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00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442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hydroneopterin aldol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67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78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ease resistance-responsive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98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73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f domain, zinc finger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370.1.A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70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 hand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679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356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ongation factor TS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131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45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olase 1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397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54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poxide hydrol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791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725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karyotic aspartyl proteas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3039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118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208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70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32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148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3164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99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9296.2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383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279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71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035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633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47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206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679.1.A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29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262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11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418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51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55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36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677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270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62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59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593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290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124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64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6587.1.A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114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8947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97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39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40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81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55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8316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22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238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70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69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391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938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96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5555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52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634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45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64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03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75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93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46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41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244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90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00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33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31174.3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14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37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04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086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026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05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98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245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46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449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36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527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292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30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34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10.2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15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929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383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906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62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41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022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45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286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86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154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249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40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624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72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393.2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013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rredoxin-1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69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18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rredoxin-NADP reductase, leaf isozyme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68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25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rredoxin-thioredoxin reductase, variable cha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609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26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K506-binding protein 4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23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428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KBP-type peptidyl-prolyl cis-trans isomerase 2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34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41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oral homeotic protein APETALA1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745.1.A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126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kin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756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60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se-1,6-bisphosphatase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988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70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se-bisphosphate aldolase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686.2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19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mma-thionins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73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27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A zinc finger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27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10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ranylgeranyl hydrogen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0397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24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cose-1-phosphate adenylyltransferase large subunit 3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87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64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mine synthetase, chloroplast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32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37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eraldehyde-3-phosphate dehydrogenase B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488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71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ine cleavage system H protein, mitochondrial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532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21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-protein alpha subunit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261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25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wth-regulating fact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756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84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sv-SE"/>
              </w:rPr>
            </w:pPr>
            <w:r>
              <w:rPr>
                <w:kern w:val="0"/>
                <w:sz w:val="20"/>
                <w:szCs w:val="20"/>
                <w:lang w:val="sv-SE"/>
              </w:rPr>
              <w:t>GTP-binding protein TypA/BipA homolog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14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65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N4-lik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41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47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F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86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382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rpin binding protein 1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82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606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t shock cognate 70 kDa protein 2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8581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85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t shock cognate 70 kDa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292.3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33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t shock factor protein HSF30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25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21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p20/alpha crystallin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56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76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lase, alpha/beta fold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60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40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l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94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106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xyproline-rich glycoprotein family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5213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49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467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17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208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76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chorismatas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64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435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lch motif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7232.1.S2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13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-ascorbate peroxidase, chloroplast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739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28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af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4863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41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 Rich Repeat family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8036.1.A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157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 Rich Repeat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35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43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-rich repeat transmembrane protein kin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79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30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ysM domain GPI-anchored protein 1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87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41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Magnesium-protoporphyrin O-methyltransfer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496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294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nnitol dehydrogenase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70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00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nnitol transporte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99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374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TE efflux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2806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02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hyladenine glycosylas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804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81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tochondrial carrier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67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244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tochondrial carrier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64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70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tochondrial prohibitin complex protein 1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10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14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ERF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3309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45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ERF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40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240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b-like DNA-binding domain, SHAQKYF class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73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93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fU-like N-terminal domain containing protein, mitochondrial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639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91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rA-lik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5708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87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 apical meristem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0681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107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dulin MtN21 family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714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149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dulin MtN21 family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66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77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specific lipid-transfer protein AKCS9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61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78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B-fold nucleic acid binding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818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27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idoreductase, short chain dehydrogenase/reductas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438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316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ygen-evolving enhancer protein 1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62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48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ygen-evolving enhancer protein 2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078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60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ygen-evolving enhancer protein 3-1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97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08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tricopeptid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636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277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ptide methionine sulfoxide reductase msrB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436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293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ptidyl-prolyl cis-trans isomerase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84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451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GR5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506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80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ate transporter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248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278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enolpyruvate carboxylase 2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950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40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fructokinase family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1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111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glucomutase, chloroplast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37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13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glycolate/pyridoxal phosphate phosphatas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695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65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ribosylformylglycinamidine synthase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383.2.A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70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ribulokinase, chloroplast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97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446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tosystem I reaction center subunit II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28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66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tosystem I reaction center subunit III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05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54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tosystem I reaction center subunit psaK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13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86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tosystem I reaction center subunit VI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42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254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tosystem I reaction centre subunit IV/Psa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7508.126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087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tosystem I reaction centre subunit N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30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53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tosystem II 10 kDa polypeptide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962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100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tosystem II 10 kDa polypeptide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559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711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tosystem II reaction center W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7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66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tosystem II reaction centre W prote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370.2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76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tosystem II reaction centre X prote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59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23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tosystem II reaction centre X prote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931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512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ytoene synthase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68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93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sma membrane ATPase 1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915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12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stocyanin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673.2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67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us-3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30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64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T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353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48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nyltransferase, UbiA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26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67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ase inhibitor/seed storage/lipid transfer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75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67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kinase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127.2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79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kinase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230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53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ochlorophyllide reductase B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4369.2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291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none oxidoreduct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02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29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morin, C-terminal region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67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25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morin, C-terminal region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987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82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hodanese family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52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107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hodanese-like domain-containing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594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176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ulose bisphosphate carboxylase small chain C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95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194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ulose bisphosphate carboxylase small chain C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257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03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A-directed RNA polymerase 2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807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627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 RNA binding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500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21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P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63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98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P-domain protein 5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55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319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ine carboxypeptidas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22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75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OOT1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63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144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ma-70 region 2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217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509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ma-70, region 4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30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12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UL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0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337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rmidine synthase 2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3633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030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tilas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07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51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lfate transporter 3.4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13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098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WI/SNF-related matrix-associated actin-dependent regulator of chromatin subfamily A member 3-like 3, putative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9844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71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P family transcription factor containing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77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327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tratricopeptide repeat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490.3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76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amine biosynthesis protein thiC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10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294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oredoxin family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880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84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oredoxin F-type 2, chloroplast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8257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087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oredoxin M-type, chloroplast precursor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279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35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reonyl-tRNA synthetase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268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91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ylakoid lumenal 16.5 kDa protein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45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4394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R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7558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10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 factor FL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988.1.A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52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poson protein, putative, Mutator sub-class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9899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421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poson protein, putative, unclassified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811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76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ehalas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7080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226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NA synthetases class II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770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95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3 small nucleolar RNA-associated protein 11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5227.2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34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P-glucoronosyl and UDP-glucosyl transferase family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771.1.S1_a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894.2.A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908.1.S1_s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205.2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5613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73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420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59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133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386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387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1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4336.1.S1_x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61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1552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239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9051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76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F0308 protein, chloroplast precurs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486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35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RKY family transcription factor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293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47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BBY protein, putative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8725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59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DG/SRA domain containing protein, expressed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7347.1.S1_a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503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F-HD protein dimerisation region containing protein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572.1.S1_at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2310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P zinc/iron transport family protein, express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0:25:00Z</dcterms:created>
  <dc:creator>Binying Fu</dc:creator>
  <dc:description/>
  <cp:keywords/>
  <dc:language>en-US</dc:language>
  <cp:lastModifiedBy>Binying Fu</cp:lastModifiedBy>
  <dcterms:modified xsi:type="dcterms:W3CDTF">2010-12-16T01:00:00Z</dcterms:modified>
  <cp:revision>5</cp:revision>
  <dc:subject/>
  <dc:title>Additional file 8</dc:title>
</cp:coreProperties>
</file>